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.</w:t>
      </w:r>
      <w:r>
        <w:rPr>
          <w:rFonts w:cs="Times New Roman" w:ascii="Times New Roman" w:hAnsi="Times New Roman"/>
          <w:sz w:val="24"/>
          <w:szCs w:val="24"/>
        </w:rPr>
        <w:t xml:space="preserve"> Timeline of outbreaks, recalls, and government response with relation to STEC.  (Copy right obtained from Baker et al., 2016)</w:t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5158"/>
        <w:gridCol w:w="3117"/>
      </w:tblGrid>
      <w:tr>
        <w:trPr/>
        <w:tc>
          <w:tcPr>
            <w:tcW w:w="107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515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mmary</w:t>
            </w:r>
          </w:p>
        </w:tc>
        <w:tc>
          <w:tcPr>
            <w:tcW w:w="311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7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toxicity of 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. 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is first observed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bookmarkStart w:id="0" w:name="RANGE!E5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onowalchuk, Speirs, &amp; Starvic, 1977</w:t>
            </w:r>
            <w:bookmarkEnd w:id="0"/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od-borne outbreaks led to the identification of 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. 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O157:H7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" w:name="RANGE!E6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ley et al., 1983</w:t>
            </w:r>
            <w:bookmarkEnd w:id="1"/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shington state outbreak (including Idaho, Nevada, and California)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" w:name="RANGE!E7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ll et al., 1994</w:t>
            </w:r>
            <w:bookmarkEnd w:id="2"/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SIS declares 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. 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O157 to be an adulterant in raw non-intact beef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bookmarkStart w:id="3" w:name="RANGE!E8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huller, 1998</w:t>
            </w:r>
            <w:bookmarkEnd w:id="3"/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. 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O157:H7 outbreak in Sakai City, Japan – over 7000 children linked to radish sprouts in school lunches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4" w:name="RANGE!E9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bel et al., 2002</w:t>
            </w:r>
            <w:bookmarkEnd w:id="4"/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lorado recall of 25.6 million pounds. of frozen ground beef patties due to 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. 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O157:H7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bookmarkStart w:id="5" w:name="RANGE!E10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C, 2007a</w:t>
            </w:r>
            <w:bookmarkEnd w:id="5"/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lorado recall of 18.6 million pounds of ground beef products due to 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. 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O157:H7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6" w:name="RANGE!E1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ogt &amp; Dippold, 2005</w:t>
            </w:r>
            <w:bookmarkEnd w:id="6"/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. S. outbreak of 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. 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O157:H7 linked to spinach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7" w:name="RANGE!E12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nt et al., 2008</w:t>
            </w:r>
            <w:bookmarkEnd w:id="7"/>
          </w:p>
        </w:tc>
      </w:tr>
      <w:tr>
        <w:trPr/>
        <w:tc>
          <w:tcPr>
            <w:tcW w:w="10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SIS declares 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. 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O26, O45, O103, O111, O121 &amp; O145 to be adulterants in raw non-intact beef</w:t>
            </w:r>
          </w:p>
        </w:tc>
        <w:tc>
          <w:tcPr>
            <w:tcW w:w="31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8" w:name="RANGE!E13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SIS, 2011</w:t>
            </w:r>
            <w:bookmarkEnd w:id="8"/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76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8T11:01:00Z</dcterms:created>
  <dc:creator/>
  <dc:description/>
  <cp:keywords/>
  <dc:language>en-US</dc:language>
  <cp:lastModifiedBy/>
  <dcterms:modified xsi:type="dcterms:W3CDTF">2021-06-28T11:0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